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F06" w:rsidRPr="0070750F" w:rsidRDefault="00FB4F06" w:rsidP="00FB4F06">
      <w:r w:rsidRPr="00407493">
        <w:rPr>
          <w:b/>
        </w:rPr>
        <w:t>Table S1.</w:t>
      </w:r>
      <w:r w:rsidRPr="00F221E1">
        <w:t xml:space="preserve"> </w:t>
      </w:r>
      <w:r w:rsidRPr="0070750F">
        <w:t xml:space="preserve">The association between </w:t>
      </w:r>
      <w:r>
        <w:t xml:space="preserve">the </w:t>
      </w:r>
      <w:r w:rsidRPr="0070750F">
        <w:t xml:space="preserve">proportion of coat pigmentation and total (unilateral or bilateral) gonadal hypoplasia in the Swedish Mountain breed females (modified from </w:t>
      </w:r>
      <w:proofErr w:type="spellStart"/>
      <w:r w:rsidRPr="00407493">
        <w:t>Settergren</w:t>
      </w:r>
      <w:proofErr w:type="spellEnd"/>
      <w:r w:rsidRPr="00407493">
        <w:t xml:space="preserve"> </w:t>
      </w:r>
      <w:r w:rsidRPr="00407493">
        <w:fldChar w:fldCharType="begin"/>
      </w:r>
      <w:r w:rsidRPr="00407493">
        <w:instrText>ADDIN RW.CITE{{75 Settergren,I. 1964}}</w:instrText>
      </w:r>
      <w:r w:rsidRPr="00407493">
        <w:fldChar w:fldCharType="separate"/>
      </w:r>
      <w:r w:rsidRPr="00407493">
        <w:t>[6]</w:t>
      </w:r>
      <w:r w:rsidRPr="00407493">
        <w:fldChar w:fldCharType="end"/>
      </w:r>
      <w:r w:rsidRPr="0070750F">
        <w:t>)</w:t>
      </w:r>
      <w:bookmarkStart w:id="0" w:name="_GoBack"/>
      <w:bookmarkEnd w:id="0"/>
    </w:p>
    <w:tbl>
      <w:tblPr>
        <w:tblStyle w:val="Vaaleavarjostus"/>
        <w:tblW w:w="0" w:type="auto"/>
        <w:tblLook w:val="04A0" w:firstRow="1" w:lastRow="0" w:firstColumn="1" w:lastColumn="0" w:noHBand="0" w:noVBand="1"/>
      </w:tblPr>
      <w:tblGrid>
        <w:gridCol w:w="2235"/>
        <w:gridCol w:w="1417"/>
        <w:gridCol w:w="1418"/>
        <w:gridCol w:w="1417"/>
        <w:gridCol w:w="1418"/>
        <w:gridCol w:w="1261"/>
      </w:tblGrid>
      <w:tr w:rsidR="00FB4F06" w:rsidRPr="00074CC5" w:rsidTr="00FB4F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B4F06" w:rsidRPr="00074CC5" w:rsidRDefault="00FB4F06" w:rsidP="006F2594">
            <w:pPr>
              <w:spacing w:line="240" w:lineRule="auto"/>
              <w:rPr>
                <w:b w:val="0"/>
                <w:sz w:val="22"/>
              </w:rPr>
            </w:pPr>
            <w:r w:rsidRPr="00074CC5">
              <w:rPr>
                <w:sz w:val="22"/>
              </w:rPr>
              <w:t>Ovarian development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74CC5">
              <w:rPr>
                <w:sz w:val="22"/>
              </w:rPr>
              <w:t>80 – 100% white colour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74CC5">
              <w:rPr>
                <w:sz w:val="22"/>
              </w:rPr>
              <w:t>60 – 80% white colour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74CC5">
              <w:rPr>
                <w:sz w:val="22"/>
              </w:rPr>
              <w:t>30 – 60% white colour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74CC5">
              <w:rPr>
                <w:sz w:val="22"/>
              </w:rPr>
              <w:t>0 – 30% white colour</w:t>
            </w:r>
          </w:p>
        </w:tc>
        <w:tc>
          <w:tcPr>
            <w:tcW w:w="1261" w:type="dxa"/>
          </w:tcPr>
          <w:p w:rsidR="00FB4F06" w:rsidRPr="00074CC5" w:rsidRDefault="00FB4F06" w:rsidP="006F2594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</w:rPr>
            </w:pPr>
            <w:r w:rsidRPr="00074CC5">
              <w:rPr>
                <w:sz w:val="22"/>
              </w:rPr>
              <w:t>Number of animals</w:t>
            </w:r>
          </w:p>
        </w:tc>
      </w:tr>
      <w:tr w:rsidR="00FB4F06" w:rsidRPr="00074CC5" w:rsidTr="00FB4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B4F06" w:rsidRPr="00074CC5" w:rsidRDefault="00FB4F06" w:rsidP="006F2594">
            <w:pPr>
              <w:spacing w:line="240" w:lineRule="auto"/>
              <w:rPr>
                <w:b w:val="0"/>
                <w:sz w:val="22"/>
              </w:rPr>
            </w:pPr>
            <w:r w:rsidRPr="00074CC5">
              <w:rPr>
                <w:sz w:val="22"/>
              </w:rPr>
              <w:t>Normal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4366 animals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1686 animals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573 animals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459 animals</w:t>
            </w:r>
          </w:p>
        </w:tc>
        <w:tc>
          <w:tcPr>
            <w:tcW w:w="1261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7084</w:t>
            </w:r>
          </w:p>
        </w:tc>
      </w:tr>
      <w:tr w:rsidR="00FB4F06" w:rsidRPr="00074CC5" w:rsidTr="00FB4F06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B4F06" w:rsidRPr="00074CC5" w:rsidRDefault="00FB4F06" w:rsidP="006F2594">
            <w:pPr>
              <w:spacing w:line="240" w:lineRule="auto"/>
              <w:rPr>
                <w:b w:val="0"/>
                <w:sz w:val="22"/>
              </w:rPr>
            </w:pPr>
            <w:r w:rsidRPr="00074CC5">
              <w:rPr>
                <w:sz w:val="22"/>
              </w:rPr>
              <w:t>Total hypoplasia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618 animals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2 animals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0 animals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0 animals</w:t>
            </w:r>
          </w:p>
        </w:tc>
        <w:tc>
          <w:tcPr>
            <w:tcW w:w="1261" w:type="dxa"/>
          </w:tcPr>
          <w:p w:rsidR="00FB4F06" w:rsidRPr="00074CC5" w:rsidRDefault="00FB4F06" w:rsidP="006F259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 xml:space="preserve">620 </w:t>
            </w:r>
          </w:p>
        </w:tc>
      </w:tr>
      <w:tr w:rsidR="00FB4F06" w:rsidRPr="00074CC5" w:rsidTr="00FB4F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FB4F06" w:rsidRPr="00074CC5" w:rsidRDefault="00FB4F06" w:rsidP="006F2594">
            <w:pPr>
              <w:spacing w:line="240" w:lineRule="auto"/>
              <w:rPr>
                <w:b w:val="0"/>
                <w:sz w:val="22"/>
              </w:rPr>
            </w:pPr>
            <w:r w:rsidRPr="00074CC5">
              <w:rPr>
                <w:sz w:val="22"/>
              </w:rPr>
              <w:t>Inc</w:t>
            </w:r>
            <w:r>
              <w:rPr>
                <w:sz w:val="22"/>
              </w:rPr>
              <w:t>idence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12.4%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0.12%</w:t>
            </w:r>
          </w:p>
        </w:tc>
        <w:tc>
          <w:tcPr>
            <w:tcW w:w="1417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0%</w:t>
            </w:r>
          </w:p>
        </w:tc>
        <w:tc>
          <w:tcPr>
            <w:tcW w:w="1418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  <w:r w:rsidRPr="00074CC5">
              <w:rPr>
                <w:sz w:val="22"/>
              </w:rPr>
              <w:t>0%</w:t>
            </w:r>
          </w:p>
        </w:tc>
        <w:tc>
          <w:tcPr>
            <w:tcW w:w="1261" w:type="dxa"/>
          </w:tcPr>
          <w:p w:rsidR="00FB4F06" w:rsidRPr="00074CC5" w:rsidRDefault="00FB4F06" w:rsidP="006F259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</w:rPr>
            </w:pPr>
          </w:p>
        </w:tc>
      </w:tr>
    </w:tbl>
    <w:p w:rsidR="00BC12D2" w:rsidRDefault="00BC12D2"/>
    <w:sectPr w:rsidR="00BC12D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F06"/>
    <w:rsid w:val="00003753"/>
    <w:rsid w:val="00003C3B"/>
    <w:rsid w:val="000062A1"/>
    <w:rsid w:val="00010DF4"/>
    <w:rsid w:val="000137CE"/>
    <w:rsid w:val="000149BC"/>
    <w:rsid w:val="00051317"/>
    <w:rsid w:val="00051680"/>
    <w:rsid w:val="00066FF4"/>
    <w:rsid w:val="00070B2D"/>
    <w:rsid w:val="00082FB0"/>
    <w:rsid w:val="000838E0"/>
    <w:rsid w:val="0009384A"/>
    <w:rsid w:val="00095C76"/>
    <w:rsid w:val="00096EB6"/>
    <w:rsid w:val="000A4625"/>
    <w:rsid w:val="000D68F9"/>
    <w:rsid w:val="000D7D03"/>
    <w:rsid w:val="000F2A8C"/>
    <w:rsid w:val="000F3D93"/>
    <w:rsid w:val="00116743"/>
    <w:rsid w:val="0012019B"/>
    <w:rsid w:val="0014167E"/>
    <w:rsid w:val="00144BFE"/>
    <w:rsid w:val="00151438"/>
    <w:rsid w:val="00153A88"/>
    <w:rsid w:val="00167C70"/>
    <w:rsid w:val="001939EF"/>
    <w:rsid w:val="00194395"/>
    <w:rsid w:val="001946A8"/>
    <w:rsid w:val="001D1B3F"/>
    <w:rsid w:val="001E0210"/>
    <w:rsid w:val="001E1FA8"/>
    <w:rsid w:val="001E314D"/>
    <w:rsid w:val="001F4F2F"/>
    <w:rsid w:val="0021712A"/>
    <w:rsid w:val="00221412"/>
    <w:rsid w:val="0022768F"/>
    <w:rsid w:val="00232764"/>
    <w:rsid w:val="0023307D"/>
    <w:rsid w:val="00241C53"/>
    <w:rsid w:val="00253FF6"/>
    <w:rsid w:val="0026014A"/>
    <w:rsid w:val="00274AE1"/>
    <w:rsid w:val="00282060"/>
    <w:rsid w:val="0029280D"/>
    <w:rsid w:val="002A25D0"/>
    <w:rsid w:val="002A6DE4"/>
    <w:rsid w:val="002B14E5"/>
    <w:rsid w:val="002B3C88"/>
    <w:rsid w:val="002B5ECE"/>
    <w:rsid w:val="002C0FAC"/>
    <w:rsid w:val="002C3B66"/>
    <w:rsid w:val="002E36F5"/>
    <w:rsid w:val="002E5C8B"/>
    <w:rsid w:val="002E6699"/>
    <w:rsid w:val="002F3A5A"/>
    <w:rsid w:val="002F5B2A"/>
    <w:rsid w:val="002F6F10"/>
    <w:rsid w:val="0030741C"/>
    <w:rsid w:val="0031369C"/>
    <w:rsid w:val="00322D13"/>
    <w:rsid w:val="00324B7C"/>
    <w:rsid w:val="00331109"/>
    <w:rsid w:val="00331178"/>
    <w:rsid w:val="0033247B"/>
    <w:rsid w:val="003456E8"/>
    <w:rsid w:val="0035282B"/>
    <w:rsid w:val="003559E5"/>
    <w:rsid w:val="0036157E"/>
    <w:rsid w:val="0037067D"/>
    <w:rsid w:val="00374133"/>
    <w:rsid w:val="003816CF"/>
    <w:rsid w:val="0039349C"/>
    <w:rsid w:val="003A50BF"/>
    <w:rsid w:val="003A5AF7"/>
    <w:rsid w:val="003A6A0E"/>
    <w:rsid w:val="003B6E97"/>
    <w:rsid w:val="003C25A3"/>
    <w:rsid w:val="003C3599"/>
    <w:rsid w:val="003D6C28"/>
    <w:rsid w:val="003D6C4D"/>
    <w:rsid w:val="003D7F79"/>
    <w:rsid w:val="003E43E2"/>
    <w:rsid w:val="00415AD6"/>
    <w:rsid w:val="00421F3C"/>
    <w:rsid w:val="00424DB8"/>
    <w:rsid w:val="00441277"/>
    <w:rsid w:val="00451DC1"/>
    <w:rsid w:val="00452029"/>
    <w:rsid w:val="00453C76"/>
    <w:rsid w:val="004558C4"/>
    <w:rsid w:val="004665C6"/>
    <w:rsid w:val="00470005"/>
    <w:rsid w:val="00470D8C"/>
    <w:rsid w:val="004736CD"/>
    <w:rsid w:val="0048178E"/>
    <w:rsid w:val="00483ADB"/>
    <w:rsid w:val="00487D1A"/>
    <w:rsid w:val="004A1E86"/>
    <w:rsid w:val="004C0949"/>
    <w:rsid w:val="004C1462"/>
    <w:rsid w:val="004E05CF"/>
    <w:rsid w:val="004E62C8"/>
    <w:rsid w:val="00504A0F"/>
    <w:rsid w:val="005225BF"/>
    <w:rsid w:val="00543211"/>
    <w:rsid w:val="00543AE6"/>
    <w:rsid w:val="00546103"/>
    <w:rsid w:val="00547BA8"/>
    <w:rsid w:val="00550981"/>
    <w:rsid w:val="00551196"/>
    <w:rsid w:val="00552A6C"/>
    <w:rsid w:val="00565F25"/>
    <w:rsid w:val="00584E4A"/>
    <w:rsid w:val="005C321E"/>
    <w:rsid w:val="005C5661"/>
    <w:rsid w:val="005D18A0"/>
    <w:rsid w:val="005D2027"/>
    <w:rsid w:val="005E78E5"/>
    <w:rsid w:val="005F7827"/>
    <w:rsid w:val="00601C53"/>
    <w:rsid w:val="00602949"/>
    <w:rsid w:val="006127D5"/>
    <w:rsid w:val="006145B4"/>
    <w:rsid w:val="006168B4"/>
    <w:rsid w:val="00622806"/>
    <w:rsid w:val="00622B59"/>
    <w:rsid w:val="006250D3"/>
    <w:rsid w:val="0062796B"/>
    <w:rsid w:val="00634F28"/>
    <w:rsid w:val="00640003"/>
    <w:rsid w:val="006414AF"/>
    <w:rsid w:val="00645DB9"/>
    <w:rsid w:val="006529DF"/>
    <w:rsid w:val="006719C2"/>
    <w:rsid w:val="006730B7"/>
    <w:rsid w:val="00677478"/>
    <w:rsid w:val="006856C8"/>
    <w:rsid w:val="00697977"/>
    <w:rsid w:val="006A0C4D"/>
    <w:rsid w:val="006A6872"/>
    <w:rsid w:val="006B6DFD"/>
    <w:rsid w:val="006C3C80"/>
    <w:rsid w:val="006E7D28"/>
    <w:rsid w:val="00706738"/>
    <w:rsid w:val="00734DEA"/>
    <w:rsid w:val="00735BC2"/>
    <w:rsid w:val="007362DF"/>
    <w:rsid w:val="00737A67"/>
    <w:rsid w:val="00745FC3"/>
    <w:rsid w:val="00761DF5"/>
    <w:rsid w:val="007644DB"/>
    <w:rsid w:val="00764729"/>
    <w:rsid w:val="00782F37"/>
    <w:rsid w:val="007855B9"/>
    <w:rsid w:val="00794F5D"/>
    <w:rsid w:val="0079629F"/>
    <w:rsid w:val="007A369D"/>
    <w:rsid w:val="007B6323"/>
    <w:rsid w:val="007C7134"/>
    <w:rsid w:val="007D107E"/>
    <w:rsid w:val="007D5B9A"/>
    <w:rsid w:val="007E064C"/>
    <w:rsid w:val="0080328A"/>
    <w:rsid w:val="00806FC2"/>
    <w:rsid w:val="00821E36"/>
    <w:rsid w:val="008234CB"/>
    <w:rsid w:val="00823F48"/>
    <w:rsid w:val="008268A2"/>
    <w:rsid w:val="00826984"/>
    <w:rsid w:val="0083006E"/>
    <w:rsid w:val="008365F7"/>
    <w:rsid w:val="00837F69"/>
    <w:rsid w:val="00843C26"/>
    <w:rsid w:val="008476DE"/>
    <w:rsid w:val="008478F8"/>
    <w:rsid w:val="00853702"/>
    <w:rsid w:val="00863C6A"/>
    <w:rsid w:val="0086642C"/>
    <w:rsid w:val="00870917"/>
    <w:rsid w:val="008879C8"/>
    <w:rsid w:val="008A1243"/>
    <w:rsid w:val="008A43EE"/>
    <w:rsid w:val="008A4C8F"/>
    <w:rsid w:val="008B3D7B"/>
    <w:rsid w:val="008E1600"/>
    <w:rsid w:val="008E4328"/>
    <w:rsid w:val="008E7007"/>
    <w:rsid w:val="008F78A5"/>
    <w:rsid w:val="00906B23"/>
    <w:rsid w:val="00907B45"/>
    <w:rsid w:val="00913FF9"/>
    <w:rsid w:val="0092560D"/>
    <w:rsid w:val="009275BC"/>
    <w:rsid w:val="00935F9E"/>
    <w:rsid w:val="0093741D"/>
    <w:rsid w:val="00940772"/>
    <w:rsid w:val="0095167C"/>
    <w:rsid w:val="009569BB"/>
    <w:rsid w:val="00957F11"/>
    <w:rsid w:val="00963337"/>
    <w:rsid w:val="00985471"/>
    <w:rsid w:val="0098665A"/>
    <w:rsid w:val="0099176B"/>
    <w:rsid w:val="009A0F6D"/>
    <w:rsid w:val="009B288F"/>
    <w:rsid w:val="009B395D"/>
    <w:rsid w:val="009D0C2C"/>
    <w:rsid w:val="009D358D"/>
    <w:rsid w:val="009D64C5"/>
    <w:rsid w:val="009E10EF"/>
    <w:rsid w:val="009E4159"/>
    <w:rsid w:val="009F256E"/>
    <w:rsid w:val="009F69B9"/>
    <w:rsid w:val="009F70AB"/>
    <w:rsid w:val="00A14D43"/>
    <w:rsid w:val="00A24BE3"/>
    <w:rsid w:val="00A257EF"/>
    <w:rsid w:val="00A4640F"/>
    <w:rsid w:val="00A702B1"/>
    <w:rsid w:val="00A82A8C"/>
    <w:rsid w:val="00AB2654"/>
    <w:rsid w:val="00AB34F9"/>
    <w:rsid w:val="00AC5010"/>
    <w:rsid w:val="00AD17E2"/>
    <w:rsid w:val="00AE1EAB"/>
    <w:rsid w:val="00AF6549"/>
    <w:rsid w:val="00B22886"/>
    <w:rsid w:val="00B4133E"/>
    <w:rsid w:val="00B45B96"/>
    <w:rsid w:val="00B505A2"/>
    <w:rsid w:val="00B5470B"/>
    <w:rsid w:val="00B67DA4"/>
    <w:rsid w:val="00B700D4"/>
    <w:rsid w:val="00B73ED0"/>
    <w:rsid w:val="00B75083"/>
    <w:rsid w:val="00B8306F"/>
    <w:rsid w:val="00B9011F"/>
    <w:rsid w:val="00BB07BD"/>
    <w:rsid w:val="00BC0DC3"/>
    <w:rsid w:val="00BC12D2"/>
    <w:rsid w:val="00BC26EF"/>
    <w:rsid w:val="00BE7DEB"/>
    <w:rsid w:val="00BF09A8"/>
    <w:rsid w:val="00BF1208"/>
    <w:rsid w:val="00C018FE"/>
    <w:rsid w:val="00C07663"/>
    <w:rsid w:val="00C1768C"/>
    <w:rsid w:val="00C25435"/>
    <w:rsid w:val="00C265FA"/>
    <w:rsid w:val="00C43F4D"/>
    <w:rsid w:val="00C46217"/>
    <w:rsid w:val="00C561B8"/>
    <w:rsid w:val="00C71C00"/>
    <w:rsid w:val="00C725F5"/>
    <w:rsid w:val="00C72A44"/>
    <w:rsid w:val="00CA7973"/>
    <w:rsid w:val="00CB2B84"/>
    <w:rsid w:val="00CB7CCE"/>
    <w:rsid w:val="00CD3672"/>
    <w:rsid w:val="00CD5B9B"/>
    <w:rsid w:val="00CD7675"/>
    <w:rsid w:val="00CE6C3A"/>
    <w:rsid w:val="00CF0DEC"/>
    <w:rsid w:val="00CF18AD"/>
    <w:rsid w:val="00CF2519"/>
    <w:rsid w:val="00CF5C54"/>
    <w:rsid w:val="00D07CEF"/>
    <w:rsid w:val="00D12134"/>
    <w:rsid w:val="00D12C43"/>
    <w:rsid w:val="00D14A9F"/>
    <w:rsid w:val="00D25E88"/>
    <w:rsid w:val="00D34EF8"/>
    <w:rsid w:val="00D4340B"/>
    <w:rsid w:val="00D52AE3"/>
    <w:rsid w:val="00D55106"/>
    <w:rsid w:val="00D62351"/>
    <w:rsid w:val="00D751FB"/>
    <w:rsid w:val="00D860B3"/>
    <w:rsid w:val="00D955E3"/>
    <w:rsid w:val="00DB585F"/>
    <w:rsid w:val="00DC52CD"/>
    <w:rsid w:val="00DC59F6"/>
    <w:rsid w:val="00DC5C88"/>
    <w:rsid w:val="00DC7015"/>
    <w:rsid w:val="00DD2C6C"/>
    <w:rsid w:val="00DD4A3C"/>
    <w:rsid w:val="00DE502A"/>
    <w:rsid w:val="00E05BE8"/>
    <w:rsid w:val="00E3240B"/>
    <w:rsid w:val="00E41E0E"/>
    <w:rsid w:val="00E52A2B"/>
    <w:rsid w:val="00E64697"/>
    <w:rsid w:val="00E72D87"/>
    <w:rsid w:val="00E74A98"/>
    <w:rsid w:val="00E74D4A"/>
    <w:rsid w:val="00E81020"/>
    <w:rsid w:val="00E968FA"/>
    <w:rsid w:val="00EA1DD8"/>
    <w:rsid w:val="00EA2C9B"/>
    <w:rsid w:val="00EA50DF"/>
    <w:rsid w:val="00ED1C90"/>
    <w:rsid w:val="00ED55B4"/>
    <w:rsid w:val="00EE0E29"/>
    <w:rsid w:val="00EE246B"/>
    <w:rsid w:val="00EE436F"/>
    <w:rsid w:val="00EE7893"/>
    <w:rsid w:val="00EE7FCC"/>
    <w:rsid w:val="00EF63DD"/>
    <w:rsid w:val="00F0758C"/>
    <w:rsid w:val="00F11009"/>
    <w:rsid w:val="00F17DB4"/>
    <w:rsid w:val="00F47DAD"/>
    <w:rsid w:val="00F54E9D"/>
    <w:rsid w:val="00F85D20"/>
    <w:rsid w:val="00F97446"/>
    <w:rsid w:val="00FA3834"/>
    <w:rsid w:val="00FA6CAD"/>
    <w:rsid w:val="00FB4F06"/>
    <w:rsid w:val="00FC6A0B"/>
    <w:rsid w:val="00FD4200"/>
    <w:rsid w:val="00FF1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B4F06"/>
    <w:pPr>
      <w:spacing w:after="0" w:line="480" w:lineRule="auto"/>
    </w:pPr>
    <w:rPr>
      <w:rFonts w:ascii="Times New Roman" w:eastAsia="SimSun" w:hAnsi="Times New Roman" w:cs="Times New Roman"/>
      <w:sz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FB4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FB4F06"/>
    <w:pPr>
      <w:spacing w:after="0" w:line="480" w:lineRule="auto"/>
    </w:pPr>
    <w:rPr>
      <w:rFonts w:ascii="Times New Roman" w:eastAsia="SimSun" w:hAnsi="Times New Roman" w:cs="Times New Roman"/>
      <w:sz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Vaaleavarjostus">
    <w:name w:val="Light Shading"/>
    <w:basedOn w:val="Normaalitaulukko"/>
    <w:uiPriority w:val="60"/>
    <w:rsid w:val="00FB4F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i Venhoranta</dc:creator>
  <cp:lastModifiedBy>Heli Venhoranta</cp:lastModifiedBy>
  <cp:revision>1</cp:revision>
  <dcterms:created xsi:type="dcterms:W3CDTF">2013-05-29T11:26:00Z</dcterms:created>
  <dcterms:modified xsi:type="dcterms:W3CDTF">2013-05-29T11:48:00Z</dcterms:modified>
</cp:coreProperties>
</file>